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DAB" w:rsidRPr="00512A73" w:rsidRDefault="00153DAB" w:rsidP="00153DAB">
      <w:pPr>
        <w:rPr>
          <w:rFonts w:ascii="Times New Roman" w:hAnsi="Times New Roman" w:cs="Times New Roman"/>
          <w:b/>
          <w:bCs/>
          <w:color w:val="000000" w:themeColor="text1"/>
          <w:spacing w:val="-3"/>
          <w:sz w:val="24"/>
        </w:rPr>
      </w:pPr>
      <w:bookmarkStart w:id="0" w:name="OLE_LINK26"/>
      <w:r w:rsidRPr="00512A73">
        <w:rPr>
          <w:rFonts w:ascii="Times New Roman" w:hAnsi="Times New Roman" w:cs="Times New Roman"/>
          <w:b/>
          <w:bCs/>
          <w:color w:val="000000" w:themeColor="text1"/>
          <w:sz w:val="24"/>
        </w:rPr>
        <w:t>Supplement</w:t>
      </w:r>
      <w:r w:rsidRPr="00512A7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l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pacing w:val="-21"/>
          <w:sz w:val="24"/>
        </w:rPr>
        <w:t xml:space="preserve"> T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able 3</w:t>
      </w:r>
      <w:bookmarkEnd w:id="0"/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pacing w:val="-1"/>
          <w:sz w:val="24"/>
        </w:rPr>
        <w:t xml:space="preserve"> 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pacing w:val="-3"/>
          <w:sz w:val="24"/>
        </w:rPr>
        <w:t>A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8"/>
        <w:gridCol w:w="2261"/>
        <w:gridCol w:w="836"/>
        <w:gridCol w:w="1274"/>
        <w:gridCol w:w="952"/>
        <w:gridCol w:w="1279"/>
      </w:tblGrid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pitope/Antigen or Product name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urce and Catalog # or RRID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ost species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plication (WB, IP, F, IHC, ICC, CHIP, N)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lution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pplication specific details (e.g. antigen retrieval, blocking, incubation)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MD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Ab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lonal, #A12256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α Tubulin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nta Cruz Biotechnology, #SC-23948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ouse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MP2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cam, #ab14933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5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/5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T, #9516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T, #6944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5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T, #12534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T, #38454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B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T, #38454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97F79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</w:t>
            </w:r>
            <w:r w:rsidRPr="00797F7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I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A-</w:t>
            </w: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ag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nta Cruz Biotechnology, #SC-805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-I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g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oteintech, #</w:t>
            </w:r>
            <w:r w:rsidRPr="00512A73">
              <w:rPr>
                <w:color w:val="000000" w:themeColor="text1"/>
              </w:rPr>
              <w:t xml:space="preserve"> 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20543-1-A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bbit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-I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A-</w:t>
            </w: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ag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nta Cruz Biotechnology, #</w:t>
            </w:r>
            <w:r w:rsidRPr="00512A73">
              <w:rPr>
                <w:color w:val="000000" w:themeColor="text1"/>
              </w:rPr>
              <w:t xml:space="preserve"> 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-7392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ouse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-I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g-Tag</w:t>
            </w:r>
          </w:p>
        </w:tc>
        <w:tc>
          <w:tcPr>
            <w:tcW w:w="2261" w:type="dxa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gma-Aldrich, #F3165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ouse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-IP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0" w:type="auto"/>
            <w:vAlign w:val="center"/>
          </w:tcPr>
          <w:p w:rsidR="00153DAB" w:rsidRPr="00512A73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% BSA, overnight, 4℃</w:t>
            </w:r>
          </w:p>
        </w:tc>
      </w:tr>
      <w:tr w:rsidR="00153DAB" w:rsidRPr="00512A73" w:rsidTr="00F60078">
        <w:tc>
          <w:tcPr>
            <w:tcW w:w="1688" w:type="dxa"/>
            <w:vAlign w:val="center"/>
          </w:tcPr>
          <w:p w:rsidR="00153DAB" w:rsidRPr="00346AB5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46AB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N</w:t>
            </w:r>
          </w:p>
        </w:tc>
        <w:tc>
          <w:tcPr>
            <w:tcW w:w="2261" w:type="dxa"/>
            <w:vAlign w:val="center"/>
          </w:tcPr>
          <w:p w:rsidR="00153DAB" w:rsidRPr="00346AB5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E3D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anta Cruz </w:t>
            </w:r>
            <w:r w:rsidRPr="001E3D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 xml:space="preserve">Biotechnology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C</w:t>
            </w:r>
            <w:r w:rsidRPr="001E3D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30045</w:t>
            </w:r>
          </w:p>
        </w:tc>
        <w:tc>
          <w:tcPr>
            <w:tcW w:w="0" w:type="auto"/>
            <w:vAlign w:val="center"/>
          </w:tcPr>
          <w:p w:rsidR="00153DAB" w:rsidRPr="00346AB5" w:rsidRDefault="00E17558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Mouse</w:t>
            </w:r>
          </w:p>
        </w:tc>
        <w:tc>
          <w:tcPr>
            <w:tcW w:w="0" w:type="auto"/>
            <w:vAlign w:val="center"/>
          </w:tcPr>
          <w:p w:rsidR="00153DAB" w:rsidRPr="00346AB5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HC</w:t>
            </w:r>
          </w:p>
        </w:tc>
        <w:tc>
          <w:tcPr>
            <w:tcW w:w="0" w:type="auto"/>
            <w:vAlign w:val="center"/>
          </w:tcPr>
          <w:p w:rsidR="00153DAB" w:rsidRPr="00346AB5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0" w:type="auto"/>
            <w:vAlign w:val="center"/>
          </w:tcPr>
          <w:p w:rsidR="00153DAB" w:rsidRPr="00346AB5" w:rsidRDefault="00153DAB" w:rsidP="00F6007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5% </w:t>
            </w:r>
            <w:r w:rsidR="007F19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rum, </w:t>
            </w:r>
            <w:r w:rsidRPr="00346A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overnight, </w:t>
            </w:r>
            <w:r w:rsidRPr="00346A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4</w:t>
            </w:r>
            <w:r w:rsidRPr="00346A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℃</w:t>
            </w:r>
          </w:p>
        </w:tc>
      </w:tr>
    </w:tbl>
    <w:p w:rsidR="008E2245" w:rsidRPr="00F80D63" w:rsidRDefault="008E2245" w:rsidP="00FA50E2">
      <w:pPr>
        <w:rPr>
          <w:rFonts w:hint="eastAsia"/>
          <w:sz w:val="24"/>
        </w:rPr>
      </w:pPr>
      <w:bookmarkStart w:id="1" w:name="_GoBack"/>
      <w:bookmarkEnd w:id="1"/>
    </w:p>
    <w:sectPr w:rsidR="008E2245" w:rsidRPr="00F80D63" w:rsidSect="00C40C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09v59are02nerstnpaxrbdes0afz5s9r9&quot;&gt;My EndNote Library for OMD&lt;record-ids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B2194F"/>
    <w:rsid w:val="00047320"/>
    <w:rsid w:val="001070DA"/>
    <w:rsid w:val="00153DAB"/>
    <w:rsid w:val="001870F0"/>
    <w:rsid w:val="001A5790"/>
    <w:rsid w:val="001A632C"/>
    <w:rsid w:val="001D5219"/>
    <w:rsid w:val="002012E5"/>
    <w:rsid w:val="002123E8"/>
    <w:rsid w:val="002134A9"/>
    <w:rsid w:val="00230569"/>
    <w:rsid w:val="002361E7"/>
    <w:rsid w:val="002570AC"/>
    <w:rsid w:val="00263E5D"/>
    <w:rsid w:val="002C3628"/>
    <w:rsid w:val="003336A7"/>
    <w:rsid w:val="00336D6E"/>
    <w:rsid w:val="00357DAA"/>
    <w:rsid w:val="00360289"/>
    <w:rsid w:val="00383C10"/>
    <w:rsid w:val="003972CF"/>
    <w:rsid w:val="00453C00"/>
    <w:rsid w:val="00456311"/>
    <w:rsid w:val="00523324"/>
    <w:rsid w:val="00533FBD"/>
    <w:rsid w:val="005408A6"/>
    <w:rsid w:val="005518C4"/>
    <w:rsid w:val="005B3DFE"/>
    <w:rsid w:val="005B6937"/>
    <w:rsid w:val="005C6016"/>
    <w:rsid w:val="00620B81"/>
    <w:rsid w:val="00626872"/>
    <w:rsid w:val="00640EA6"/>
    <w:rsid w:val="006E5438"/>
    <w:rsid w:val="006E5F22"/>
    <w:rsid w:val="00730662"/>
    <w:rsid w:val="00753EFB"/>
    <w:rsid w:val="00797F79"/>
    <w:rsid w:val="007F1937"/>
    <w:rsid w:val="00876FFE"/>
    <w:rsid w:val="008B1D82"/>
    <w:rsid w:val="008E2245"/>
    <w:rsid w:val="009030CA"/>
    <w:rsid w:val="0091278A"/>
    <w:rsid w:val="00916629"/>
    <w:rsid w:val="00937C1B"/>
    <w:rsid w:val="009460BC"/>
    <w:rsid w:val="00956A7B"/>
    <w:rsid w:val="0097250B"/>
    <w:rsid w:val="00985833"/>
    <w:rsid w:val="00993A4A"/>
    <w:rsid w:val="00994976"/>
    <w:rsid w:val="009A724E"/>
    <w:rsid w:val="009B3798"/>
    <w:rsid w:val="009C174F"/>
    <w:rsid w:val="009F7F12"/>
    <w:rsid w:val="00A14025"/>
    <w:rsid w:val="00B04489"/>
    <w:rsid w:val="00B2194F"/>
    <w:rsid w:val="00B525D5"/>
    <w:rsid w:val="00B96176"/>
    <w:rsid w:val="00BE49DF"/>
    <w:rsid w:val="00C40CB5"/>
    <w:rsid w:val="00C7155E"/>
    <w:rsid w:val="00CA366F"/>
    <w:rsid w:val="00CB3FED"/>
    <w:rsid w:val="00CB4F47"/>
    <w:rsid w:val="00CE78BC"/>
    <w:rsid w:val="00D15D10"/>
    <w:rsid w:val="00D230EC"/>
    <w:rsid w:val="00D24743"/>
    <w:rsid w:val="00D33B1C"/>
    <w:rsid w:val="00D751A8"/>
    <w:rsid w:val="00DC7C50"/>
    <w:rsid w:val="00E15D78"/>
    <w:rsid w:val="00E163B0"/>
    <w:rsid w:val="00E17558"/>
    <w:rsid w:val="00E72AF7"/>
    <w:rsid w:val="00EA2E67"/>
    <w:rsid w:val="00EA62B1"/>
    <w:rsid w:val="00EB0626"/>
    <w:rsid w:val="00ED49B3"/>
    <w:rsid w:val="00EE777D"/>
    <w:rsid w:val="00F02564"/>
    <w:rsid w:val="00F617C1"/>
    <w:rsid w:val="00F62364"/>
    <w:rsid w:val="00F671E6"/>
    <w:rsid w:val="00F80D63"/>
    <w:rsid w:val="00FA4B80"/>
    <w:rsid w:val="00FA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5A208"/>
  <w15:chartTrackingRefBased/>
  <w15:docId w15:val="{BBB881E4-DC06-4348-B62F-EC92F72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2194F"/>
    <w:pPr>
      <w:widowControl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link w:val="TableParagraph0"/>
    <w:uiPriority w:val="1"/>
    <w:qFormat/>
    <w:rsid w:val="00B2194F"/>
    <w:pPr>
      <w:jc w:val="left"/>
    </w:pPr>
    <w:rPr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rsid w:val="00B2194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2134A9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134A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6">
    <w:name w:val="Balloon Text"/>
    <w:basedOn w:val="a"/>
    <w:link w:val="a7"/>
    <w:uiPriority w:val="99"/>
    <w:semiHidden/>
    <w:unhideWhenUsed/>
    <w:rsid w:val="009460BC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9460BC"/>
    <w:rPr>
      <w:rFonts w:ascii="宋体" w:eastAsia="宋体"/>
      <w:sz w:val="18"/>
      <w:szCs w:val="18"/>
    </w:rPr>
  </w:style>
  <w:style w:type="paragraph" w:styleId="a8">
    <w:name w:val="Revision"/>
    <w:hidden/>
    <w:uiPriority w:val="99"/>
    <w:semiHidden/>
    <w:rsid w:val="00A14025"/>
  </w:style>
  <w:style w:type="paragraph" w:customStyle="1" w:styleId="EndNoteBibliographyTitle">
    <w:name w:val="EndNote Bibliography Title"/>
    <w:basedOn w:val="a"/>
    <w:link w:val="EndNoteBibliographyTitle0"/>
    <w:rsid w:val="00640EA6"/>
    <w:pPr>
      <w:jc w:val="center"/>
    </w:pPr>
    <w:rPr>
      <w:rFonts w:ascii="DengXian" w:eastAsia="DengXian" w:hAnsi="DengXian"/>
      <w:sz w:val="20"/>
    </w:rPr>
  </w:style>
  <w:style w:type="character" w:customStyle="1" w:styleId="TableParagraph0">
    <w:name w:val="Table Paragraph 字符"/>
    <w:basedOn w:val="a0"/>
    <w:link w:val="TableParagraph"/>
    <w:uiPriority w:val="1"/>
    <w:rsid w:val="00640EA6"/>
    <w:rPr>
      <w:kern w:val="0"/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640EA6"/>
    <w:rPr>
      <w:rFonts w:ascii="DengXian" w:eastAsia="DengXian" w:hAnsi="DengXian"/>
      <w:kern w:val="0"/>
      <w:sz w:val="20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EA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TableParagraph0"/>
    <w:link w:val="EndNoteBibliography"/>
    <w:rsid w:val="00640EA6"/>
    <w:rPr>
      <w:rFonts w:ascii="DengXian" w:eastAsia="DengXian" w:hAnsi="DengXian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LWZ</cp:lastModifiedBy>
  <cp:revision>69</cp:revision>
  <dcterms:created xsi:type="dcterms:W3CDTF">2020-06-28T14:28:00Z</dcterms:created>
  <dcterms:modified xsi:type="dcterms:W3CDTF">2020-11-25T17:43:00Z</dcterms:modified>
</cp:coreProperties>
</file>